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1B7" w:rsidRDefault="00FC21B7" w:rsidP="00FC21B7">
      <w:pPr>
        <w:pStyle w:val="Heading2"/>
      </w:pPr>
      <w:bookmarkStart w:id="0" w:name="_GoBack"/>
      <w:bookmarkStart w:id="1" w:name="_Ref416807725"/>
      <w:bookmarkStart w:id="2" w:name="_Toc418459449"/>
      <w:bookmarkEnd w:id="0"/>
      <w:r w:rsidRPr="00A813D8">
        <w:t xml:space="preserve">Supplementary </w:t>
      </w:r>
      <w:bookmarkEnd w:id="1"/>
      <w:r>
        <w:t xml:space="preserve">Figure </w:t>
      </w:r>
      <w:bookmarkEnd w:id="2"/>
      <w:r w:rsidR="00BA36C0">
        <w:t>6</w:t>
      </w:r>
    </w:p>
    <w:p w:rsidR="00FC21B7" w:rsidRDefault="00FC21B7" w:rsidP="00FC21B7"/>
    <w:p w:rsidR="00FC21B7" w:rsidRDefault="00FC21B7" w:rsidP="00FC21B7">
      <w:r>
        <w:rPr>
          <w:noProof/>
          <w:lang w:val="nl-NL" w:eastAsia="nl-NL"/>
        </w:rPr>
        <w:drawing>
          <wp:inline distT="0" distB="0" distL="0" distR="0">
            <wp:extent cx="5848350" cy="4267200"/>
            <wp:effectExtent l="0" t="0" r="0" b="0"/>
            <wp:docPr id="36" name="Picture 36" descr="C:\Users\Lishia\Google Drive\THESIS\Pictures\A09fatb_C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ishia\Google Drive\THESIS\Pictures\A09fatb_Co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1B7" w:rsidRPr="00A813D8" w:rsidRDefault="00FC21B7" w:rsidP="00FC21B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813D8">
        <w:rPr>
          <w:lang w:val="en-US"/>
        </w:rPr>
        <w:t>Alignment of genetic and physical map positions of markers within the QTL genomic region</w:t>
      </w:r>
      <w:r>
        <w:rPr>
          <w:lang w:val="en-US"/>
        </w:rPr>
        <w:t xml:space="preserve"> </w:t>
      </w:r>
      <w:r w:rsidRPr="00A813D8">
        <w:rPr>
          <w:lang w:val="en-US"/>
        </w:rPr>
        <w:t xml:space="preserve">(99.3-107.8 </w:t>
      </w:r>
      <w:proofErr w:type="spellStart"/>
      <w:r w:rsidRPr="00A813D8">
        <w:rPr>
          <w:lang w:val="en-US"/>
        </w:rPr>
        <w:t>cM</w:t>
      </w:r>
      <w:proofErr w:type="spellEnd"/>
      <w:r w:rsidRPr="00A813D8">
        <w:rPr>
          <w:lang w:val="en-US"/>
        </w:rPr>
        <w:t>) on A09. The physical position of predicted gene (FATB) is indicated by the red dotted line.</w:t>
      </w:r>
    </w:p>
    <w:p w:rsidR="00FC21B7" w:rsidRDefault="00FC21B7" w:rsidP="00FC21B7">
      <w:r>
        <w:rPr>
          <w:noProof/>
          <w:lang w:val="nl-NL" w:eastAsia="nl-NL"/>
        </w:rPr>
        <w:lastRenderedPageBreak/>
        <w:drawing>
          <wp:inline distT="0" distB="0" distL="0" distR="0">
            <wp:extent cx="5848350" cy="5267325"/>
            <wp:effectExtent l="0" t="0" r="0" b="9525"/>
            <wp:docPr id="7" name="Picture 37" descr="C:\Users\Lishia\Google Drive\THESIS\Pictures\A09fat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ishia\Google Drive\THESIS\Pictures\A09fatb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1B7" w:rsidRPr="00A813D8" w:rsidRDefault="00FC21B7" w:rsidP="00FC21B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813D8">
        <w:rPr>
          <w:lang w:val="en-US"/>
        </w:rPr>
        <w:t xml:space="preserve">Genetic and physical map positions of markers within the QTL genomic region (99.3-107.8 </w:t>
      </w:r>
      <w:proofErr w:type="spellStart"/>
      <w:r w:rsidRPr="00A813D8">
        <w:rPr>
          <w:lang w:val="en-US"/>
        </w:rPr>
        <w:t>cM</w:t>
      </w:r>
      <w:proofErr w:type="spellEnd"/>
      <w:r w:rsidRPr="00A813D8">
        <w:rPr>
          <w:lang w:val="en-US"/>
        </w:rPr>
        <w:t>) on A09. Left: QTL mapped on A09 in framework map of SODH population. Middle: Additional markers mapped within the QTL genomic region in full map of SODH population Right: The</w:t>
      </w:r>
      <w:r>
        <w:rPr>
          <w:lang w:val="en-US"/>
        </w:rPr>
        <w:t xml:space="preserve"> </w:t>
      </w:r>
      <w:r w:rsidRPr="00A813D8">
        <w:rPr>
          <w:lang w:val="en-US"/>
        </w:rPr>
        <w:t xml:space="preserve">corresponding physical positions of additional markers and the candidate gene (FATB) in B. </w:t>
      </w:r>
      <w:proofErr w:type="spellStart"/>
      <w:r w:rsidRPr="00A813D8">
        <w:rPr>
          <w:lang w:val="en-US"/>
        </w:rPr>
        <w:t>rapa</w:t>
      </w:r>
      <w:proofErr w:type="spellEnd"/>
      <w:r w:rsidRPr="00A813D8">
        <w:rPr>
          <w:lang w:val="en-US"/>
        </w:rPr>
        <w:t xml:space="preserve"> genome</w:t>
      </w:r>
    </w:p>
    <w:p w:rsidR="001A4FBF" w:rsidRPr="00FC21B7" w:rsidRDefault="001A4FBF" w:rsidP="001A4FBF">
      <w:pPr>
        <w:rPr>
          <w:lang w:val="en-US"/>
        </w:rPr>
      </w:pPr>
    </w:p>
    <w:sectPr w:rsidR="001A4FBF" w:rsidRPr="00FC21B7" w:rsidSect="00F4717C">
      <w:pgSz w:w="11906" w:h="16838"/>
      <w:pgMar w:top="1417" w:right="1274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FD6FF0"/>
    <w:multiLevelType w:val="hybridMultilevel"/>
    <w:tmpl w:val="CC92777E"/>
    <w:lvl w:ilvl="0" w:tplc="5A3872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FC21B7"/>
    <w:rsid w:val="001A4FBF"/>
    <w:rsid w:val="001E6F92"/>
    <w:rsid w:val="001F35E3"/>
    <w:rsid w:val="00206831"/>
    <w:rsid w:val="003748B5"/>
    <w:rsid w:val="004310C5"/>
    <w:rsid w:val="004E27C2"/>
    <w:rsid w:val="00571E17"/>
    <w:rsid w:val="005A442D"/>
    <w:rsid w:val="005D6C59"/>
    <w:rsid w:val="00620239"/>
    <w:rsid w:val="0075242A"/>
    <w:rsid w:val="007A4436"/>
    <w:rsid w:val="007D2A3C"/>
    <w:rsid w:val="007E3B9A"/>
    <w:rsid w:val="008C2256"/>
    <w:rsid w:val="009B3E4F"/>
    <w:rsid w:val="00A006CA"/>
    <w:rsid w:val="00B50489"/>
    <w:rsid w:val="00B61BAB"/>
    <w:rsid w:val="00BA36C0"/>
    <w:rsid w:val="00C61EAE"/>
    <w:rsid w:val="00CD3442"/>
    <w:rsid w:val="00E2320C"/>
    <w:rsid w:val="00F04F5C"/>
    <w:rsid w:val="00FA25F3"/>
    <w:rsid w:val="00FC2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1B7"/>
    <w:pPr>
      <w:spacing w:line="360" w:lineRule="auto"/>
      <w:jc w:val="both"/>
    </w:pPr>
    <w:rPr>
      <w:rFonts w:ascii="Times New Roman" w:hAnsi="Times New Roman"/>
      <w:sz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1B7"/>
    <w:pPr>
      <w:keepNext/>
      <w:keepLines/>
      <w:spacing w:before="240" w:after="1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C21B7"/>
    <w:rPr>
      <w:rFonts w:ascii="Times New Roman" w:eastAsiaTheme="majorEastAsia" w:hAnsi="Times New Roman" w:cstheme="majorBidi"/>
      <w:bCs/>
      <w:sz w:val="20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FC21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05</Characters>
  <Application>Microsoft Office Word</Application>
  <DocSecurity>0</DocSecurity>
  <Lines>4</Lines>
  <Paragraphs>1</Paragraphs>
  <ScaleCrop>false</ScaleCrop>
  <Company>Rijk Zwaan</Company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4</cp:revision>
  <dcterms:created xsi:type="dcterms:W3CDTF">2015-09-21T09:03:00Z</dcterms:created>
  <dcterms:modified xsi:type="dcterms:W3CDTF">2015-09-30T13:25:00Z</dcterms:modified>
</cp:coreProperties>
</file>